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4C109" w14:textId="77777777" w:rsidR="00DD6666" w:rsidRPr="00DD6666" w:rsidRDefault="00DD6666" w:rsidP="00DD6666">
      <w:pPr>
        <w:jc w:val="both"/>
        <w:rPr>
          <w:rFonts w:ascii="Arial" w:eastAsia="Calibri" w:hAnsi="Arial" w:cs="Arial"/>
          <w:b/>
          <w:sz w:val="22"/>
          <w:szCs w:val="22"/>
        </w:rPr>
      </w:pPr>
      <w:r w:rsidRPr="00DD6666">
        <w:rPr>
          <w:rFonts w:ascii="Arial" w:eastAsia="Calibri" w:hAnsi="Arial" w:cs="Arial"/>
          <w:b/>
          <w:sz w:val="22"/>
          <w:szCs w:val="22"/>
        </w:rPr>
        <w:t>Table S3. Transcription and growth factors previously implicated in EMT and/or MMT</w:t>
      </w:r>
    </w:p>
    <w:p w14:paraId="1CDE5EE9" w14:textId="77777777" w:rsidR="00DD6666" w:rsidRPr="00DD6666" w:rsidRDefault="00DD6666" w:rsidP="00DD6666">
      <w:pPr>
        <w:jc w:val="both"/>
        <w:rPr>
          <w:rFonts w:ascii="Arial" w:eastAsia="Calibri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56"/>
        <w:gridCol w:w="4678"/>
        <w:gridCol w:w="992"/>
        <w:gridCol w:w="851"/>
        <w:gridCol w:w="992"/>
        <w:gridCol w:w="912"/>
      </w:tblGrid>
      <w:tr w:rsidR="00DD6666" w:rsidRPr="00DD6666" w14:paraId="314E15FC" w14:textId="77777777" w:rsidTr="00534CD3">
        <w:tc>
          <w:tcPr>
            <w:tcW w:w="8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EBCA58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05BE4034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Encoded molecu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EB1C123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Control mean read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44B4909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TGFβ1 mean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73DB8B5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log</w:t>
            </w:r>
            <w:r w:rsidRPr="00DD6666"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  <w:t>2</w:t>
            </w: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(fold change) (paired)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E3DAD0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sz w:val="16"/>
                <w:szCs w:val="16"/>
              </w:rPr>
              <w:t>FDR</w:t>
            </w:r>
          </w:p>
        </w:tc>
      </w:tr>
      <w:tr w:rsidR="00DD6666" w:rsidRPr="00DD6666" w14:paraId="05519C83" w14:textId="77777777" w:rsidTr="00534CD3">
        <w:tc>
          <w:tcPr>
            <w:tcW w:w="92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AE35C6" w14:textId="77777777" w:rsidR="00DD6666" w:rsidRPr="00DD6666" w:rsidRDefault="00DD6666" w:rsidP="00DD6666">
            <w:pPr>
              <w:jc w:val="both"/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</w:pPr>
            <w:r w:rsidRPr="00DD6666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>Up-regulated genes</w:t>
            </w:r>
          </w:p>
        </w:tc>
      </w:tr>
      <w:tr w:rsidR="00DD6666" w:rsidRPr="00DD6666" w14:paraId="16F90DC1" w14:textId="77777777" w:rsidTr="00534CD3">
        <w:trPr>
          <w:trHeight w:val="300"/>
        </w:trPr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6EE0E2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ostn</w:t>
            </w:r>
          </w:p>
        </w:tc>
        <w:tc>
          <w:tcPr>
            <w:tcW w:w="47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A2C43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ost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4E531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D65C6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6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5A43E2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33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8F12A8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3E-37</w:t>
            </w:r>
          </w:p>
        </w:tc>
      </w:tr>
      <w:tr w:rsidR="00DD6666" w:rsidRPr="00DD6666" w14:paraId="2C147E3D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B916BF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gfb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8E90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nsforming_growth_factor 2C_beta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0B83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6F2E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2B17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2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05DDDD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7E-23</w:t>
            </w:r>
          </w:p>
        </w:tc>
      </w:tr>
      <w:tr w:rsidR="00DD6666" w:rsidRPr="00DD6666" w14:paraId="52C8602B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93BAAA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isp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F7FC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T1_inducible_signaling_pathway_protein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588F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5962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DFED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586E33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5E-17</w:t>
            </w:r>
          </w:p>
        </w:tc>
      </w:tr>
      <w:tr w:rsidR="00DD6666" w:rsidRPr="00DD6666" w14:paraId="788BBDEF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C1E36B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mp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54C2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trix_metallopeptidase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6D61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1435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0756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9540D3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5E-16</w:t>
            </w:r>
          </w:p>
        </w:tc>
      </w:tr>
      <w:tr w:rsidR="00DD6666" w:rsidRPr="00DD6666" w14:paraId="1B3769D3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4027A8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imp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44F7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P_metallopeptidase_inhibitor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92C5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71AF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1436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513949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9E-13</w:t>
            </w:r>
          </w:p>
        </w:tc>
      </w:tr>
      <w:tr w:rsidR="00DD6666" w:rsidRPr="00DD6666" w14:paraId="4AF03578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7E393C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nt5a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80D4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ngless-type_MMTV_integration_site_family 2C_member_5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1750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304B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8369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87350D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7E-13</w:t>
            </w:r>
          </w:p>
        </w:tc>
      </w:tr>
      <w:tr w:rsidR="00DD6666" w:rsidRPr="00DD6666" w14:paraId="4D92AA50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C402AB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nai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46EF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ail_family_transcriptional_repressor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1357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D2A9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7AF3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B29619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6E-11</w:t>
            </w:r>
          </w:p>
        </w:tc>
      </w:tr>
      <w:tr w:rsidR="00DD6666" w:rsidRPr="00DD6666" w14:paraId="71D96217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E9C969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gfb1i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98B9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nsforming_growth_factor_beta_1_induced_transcript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D52A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7F9D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7FFD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43F0CC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1E-08</w:t>
            </w:r>
          </w:p>
        </w:tc>
      </w:tr>
      <w:tr w:rsidR="00DD6666" w:rsidRPr="00DD6666" w14:paraId="4D70FE69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B94F09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nt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F6C0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ngless-type_MMTV_integration_site_family_member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F72A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F2A8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FEC3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405CC0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8E-08</w:t>
            </w:r>
          </w:p>
        </w:tc>
      </w:tr>
      <w:tr w:rsidR="00DD6666" w:rsidRPr="00DD6666" w14:paraId="64A97711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2DCE22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gfb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BD99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nsforming_growth_factor 2C_beta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83CC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02F2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DBFF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5DB2F1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6E-07</w:t>
            </w:r>
          </w:p>
        </w:tc>
      </w:tr>
      <w:tr w:rsidR="00DD6666" w:rsidRPr="00DD6666" w14:paraId="6E97C6CE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449A37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Fndc3b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1C3D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bronectin_type_III_domain_containing_3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3936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AD75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5222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1AB959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7E-06</w:t>
            </w:r>
          </w:p>
        </w:tc>
      </w:tr>
      <w:tr w:rsidR="00DD6666" w:rsidRPr="00DD6666" w14:paraId="4E93EBD9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FB2C91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parc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8715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reted_protein_acidic_and_cysteine_ri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FBF4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69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945D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15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8C3B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B58F3F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3E-05</w:t>
            </w:r>
          </w:p>
        </w:tc>
      </w:tr>
      <w:tr w:rsidR="00DD6666" w:rsidRPr="00DD6666" w14:paraId="327BB51B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BCBC8C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ox9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1AE0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RY_box_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DACB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8AE0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9BE9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8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891F54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5E-05</w:t>
            </w:r>
          </w:p>
        </w:tc>
      </w:tr>
      <w:tr w:rsidR="00DD6666" w:rsidRPr="00DD6666" w14:paraId="09F5F1FF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EDFA08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gfb3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D4A9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nsforming_growth_factor 2C_beta_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3082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D7C4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609D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924203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4E-05</w:t>
            </w:r>
          </w:p>
        </w:tc>
      </w:tr>
      <w:tr w:rsidR="00DD6666" w:rsidRPr="00DD6666" w14:paraId="267C5A35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B5186B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nai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94A4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ail_family_transcriptional_repressor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484E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B615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2351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10CE36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5E-05</w:t>
            </w:r>
          </w:p>
        </w:tc>
      </w:tr>
      <w:tr w:rsidR="00DD6666" w:rsidRPr="00DD6666" w14:paraId="5B1A4F8D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B9D65C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nt1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6DB9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ngless-type_MMTV_integration_site_family 2C_member_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3D8B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DFE0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6738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01B1C5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19</w:t>
            </w:r>
          </w:p>
        </w:tc>
      </w:tr>
      <w:tr w:rsidR="00DD6666" w:rsidRPr="00DD6666" w14:paraId="364817DF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B6AC57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hbs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5452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rombospondin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A155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0E12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0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B54E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3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27464B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224</w:t>
            </w:r>
          </w:p>
        </w:tc>
      </w:tr>
      <w:tr w:rsidR="00DD6666" w:rsidRPr="00DD6666" w14:paraId="06E92103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6C88E9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mp19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41D9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trix_metallopeptidase_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0DE3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89C3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E06C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EC7ED5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827</w:t>
            </w:r>
          </w:p>
        </w:tc>
      </w:tr>
      <w:tr w:rsidR="00DD6666" w:rsidRPr="00DD6666" w14:paraId="5CEA7389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8A4340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Zeb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DA6E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inc_finger_E-box_binding_homeobox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886A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3220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DC44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CDEDDA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898</w:t>
            </w:r>
          </w:p>
        </w:tc>
      </w:tr>
      <w:tr w:rsidR="00DD6666" w:rsidRPr="00DD6666" w14:paraId="7F74132B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95F322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emip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2C9E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_migration-inducing_hyaluronan_binding_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9237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2B06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611E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3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D0A4E8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018</w:t>
            </w:r>
          </w:p>
        </w:tc>
      </w:tr>
      <w:tr w:rsidR="00DD6666" w:rsidRPr="00DD6666" w14:paraId="1AEAD13D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3104F4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lat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F58C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lasminogen_activator 2C_tissue_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C896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105F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EE01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C67F33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5156</w:t>
            </w:r>
          </w:p>
        </w:tc>
      </w:tr>
      <w:tr w:rsidR="00DD6666" w:rsidRPr="00DD6666" w14:paraId="27ED3837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D69CA7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erpine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E89A8C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pin_family_E_member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21D8B5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95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276DA9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3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4AD0B8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2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DA1169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2918</w:t>
            </w:r>
          </w:p>
        </w:tc>
      </w:tr>
      <w:tr w:rsidR="00DD6666" w:rsidRPr="00DD6666" w14:paraId="5174DB09" w14:textId="77777777" w:rsidTr="00534CD3">
        <w:trPr>
          <w:trHeight w:val="300"/>
        </w:trPr>
        <w:tc>
          <w:tcPr>
            <w:tcW w:w="92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924BD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Unaltered genes</w:t>
            </w:r>
          </w:p>
        </w:tc>
      </w:tr>
      <w:tr w:rsidR="00DD6666" w:rsidRPr="00DD6666" w14:paraId="0A524869" w14:textId="77777777" w:rsidTr="00534CD3">
        <w:trPr>
          <w:trHeight w:val="300"/>
        </w:trPr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B03D73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wist1</w:t>
            </w:r>
          </w:p>
        </w:tc>
        <w:tc>
          <w:tcPr>
            <w:tcW w:w="47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65196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wist_family_bHLH_transcription_factor_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8B460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0A3F53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2C499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88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E10EC9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7817</w:t>
            </w:r>
          </w:p>
        </w:tc>
      </w:tr>
      <w:tr w:rsidR="00DD6666" w:rsidRPr="00DD6666" w14:paraId="3429201B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1B0A3E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tnnb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CEB39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tenin_beta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8D1C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4CAF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B090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BC5F3D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39767</w:t>
            </w:r>
          </w:p>
        </w:tc>
      </w:tr>
      <w:tr w:rsidR="00DD6666" w:rsidRPr="00DD6666" w14:paraId="287394DE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8C175D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wist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27E4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wist_family_bHLH_transcription_factor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2C34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A6D1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6B25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735726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583</w:t>
            </w:r>
          </w:p>
        </w:tc>
      </w:tr>
      <w:tr w:rsidR="00DD6666" w:rsidRPr="00DD6666" w14:paraId="1D0BFF28" w14:textId="77777777" w:rsidTr="00534CD3">
        <w:trPr>
          <w:trHeight w:val="315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522D73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tnna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4A87A7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tenin_alpha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E6F9E6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B1D51A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ED1506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F063AD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9014</w:t>
            </w:r>
          </w:p>
        </w:tc>
      </w:tr>
      <w:tr w:rsidR="00DD6666" w:rsidRPr="00DD6666" w14:paraId="25675791" w14:textId="77777777" w:rsidTr="00534CD3">
        <w:trPr>
          <w:trHeight w:val="300"/>
        </w:trPr>
        <w:tc>
          <w:tcPr>
            <w:tcW w:w="92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486C1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Down-regulated genes</w:t>
            </w:r>
          </w:p>
        </w:tc>
      </w:tr>
      <w:tr w:rsidR="00DD6666" w:rsidRPr="00DD6666" w14:paraId="24E1E4B9" w14:textId="77777777" w:rsidTr="00534CD3">
        <w:trPr>
          <w:trHeight w:val="300"/>
        </w:trPr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8972BE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hbd</w:t>
            </w:r>
          </w:p>
        </w:tc>
        <w:tc>
          <w:tcPr>
            <w:tcW w:w="47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7CB2D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rombomodul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E574C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5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BD3F7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37D3C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451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4C356B4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7E-33</w:t>
            </w:r>
          </w:p>
        </w:tc>
      </w:tr>
      <w:tr w:rsidR="00DD6666" w:rsidRPr="00DD6666" w14:paraId="7833F9CF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91062E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imp4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FF02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ssue_inhibitor_of_metalloproteinase_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C914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F63A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FFE4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09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6AAB2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1E-08</w:t>
            </w:r>
          </w:p>
        </w:tc>
      </w:tr>
      <w:tr w:rsidR="00DD6666" w:rsidRPr="00DD6666" w14:paraId="55565299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D037ED2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nt2b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52B9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ngless-type_MMTV_integration_site_family 2C_member_2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6DA1C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A473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B5AD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0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09954C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5E-08</w:t>
            </w:r>
          </w:p>
        </w:tc>
      </w:tr>
      <w:tr w:rsidR="00DD6666" w:rsidRPr="00DD6666" w14:paraId="5CA82E31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BAB9E8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Fgf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DB746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broblast_growth_factor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CD99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5261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21F5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0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E98F2D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169</w:t>
            </w:r>
          </w:p>
        </w:tc>
      </w:tr>
      <w:tr w:rsidR="00DD6666" w:rsidRPr="00DD6666" w14:paraId="2E67A76B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B00E7B7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imp2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6301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P_metallopeptidase_inhibitor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0EA8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4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23201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8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53EF5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7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52D1ABE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923</w:t>
            </w:r>
          </w:p>
        </w:tc>
      </w:tr>
      <w:tr w:rsidR="00DD6666" w:rsidRPr="00DD6666" w14:paraId="46A30FC1" w14:textId="77777777" w:rsidTr="00534CD3">
        <w:trPr>
          <w:trHeight w:val="300"/>
        </w:trPr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98E76C8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Zeb1</w:t>
            </w:r>
          </w:p>
        </w:tc>
        <w:tc>
          <w:tcPr>
            <w:tcW w:w="473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96FB85D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inc_finger_E-box_binding_homeobox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E009C3A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876521B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E38CB5F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88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3DED520" w14:textId="77777777" w:rsidR="00DD6666" w:rsidRPr="00DD6666" w:rsidRDefault="00DD6666" w:rsidP="00DD666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D66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5739</w:t>
            </w:r>
          </w:p>
        </w:tc>
      </w:tr>
    </w:tbl>
    <w:p w14:paraId="78A044F0" w14:textId="77777777" w:rsidR="00DD6666" w:rsidRPr="00DD6666" w:rsidRDefault="00DD6666" w:rsidP="00DD6666">
      <w:pPr>
        <w:jc w:val="both"/>
        <w:rPr>
          <w:rFonts w:ascii="Arial" w:eastAsia="Calibri" w:hAnsi="Arial" w:cs="Arial"/>
        </w:rPr>
      </w:pPr>
    </w:p>
    <w:p w14:paraId="3781A59F" w14:textId="77777777" w:rsidR="001318B1" w:rsidRPr="00DD6666" w:rsidRDefault="00DD6666">
      <w:pPr>
        <w:rPr>
          <w:rFonts w:ascii="Arial" w:eastAsia="Calibri" w:hAnsi="Arial" w:cs="Arial"/>
          <w:sz w:val="22"/>
          <w:szCs w:val="22"/>
        </w:rPr>
      </w:pPr>
      <w:r w:rsidRPr="00DD6666">
        <w:rPr>
          <w:rFonts w:ascii="Arial" w:eastAsia="Calibri" w:hAnsi="Arial" w:cs="Arial"/>
          <w:sz w:val="22"/>
          <w:szCs w:val="22"/>
        </w:rPr>
        <w:t>Selected transcripts for growth factors and transcription factors previously implicated in EMT and/or MMT. Table contains mean number of reads in control and TGFβ1 exposed MCs along with log</w:t>
      </w:r>
      <w:r w:rsidRPr="00DD6666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DD6666">
        <w:rPr>
          <w:rFonts w:ascii="Arial" w:eastAsia="Calibri" w:hAnsi="Arial" w:cs="Arial"/>
          <w:sz w:val="22"/>
          <w:szCs w:val="22"/>
        </w:rPr>
        <w:t>(fold change) and P values corrected for false discovery rate (FDR).</w:t>
      </w:r>
      <w:bookmarkStart w:id="0" w:name="_GoBack"/>
      <w:bookmarkEnd w:id="0"/>
    </w:p>
    <w:sectPr w:rsidR="001318B1" w:rsidRPr="00DD6666" w:rsidSect="00BD3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66"/>
    <w:rsid w:val="00BD3F91"/>
    <w:rsid w:val="00DD6666"/>
    <w:rsid w:val="00F3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5F9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66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26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David Bonthron</cp:lastModifiedBy>
  <cp:revision>1</cp:revision>
  <dcterms:created xsi:type="dcterms:W3CDTF">2018-05-04T16:40:00Z</dcterms:created>
  <dcterms:modified xsi:type="dcterms:W3CDTF">2018-05-04T16:42:00Z</dcterms:modified>
</cp:coreProperties>
</file>